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1B325" w14:textId="77777777" w:rsidR="00751ADE" w:rsidRPr="00BA16DD" w:rsidRDefault="00F55526" w:rsidP="00751ADE">
      <w:pPr>
        <w:jc w:val="center"/>
        <w:rPr>
          <w:rFonts w:ascii="Times New Roman" w:hAnsi="Times New Roman" w:cs="Times New Roman"/>
          <w:b/>
          <w:noProof/>
          <w:sz w:val="24"/>
          <w:szCs w:val="20"/>
        </w:rPr>
      </w:pPr>
      <w:r w:rsidRPr="00BA16DD">
        <w:rPr>
          <w:rFonts w:ascii="Times New Roman" w:hAnsi="Times New Roman" w:cs="Times New Roman"/>
          <w:b/>
          <w:noProof/>
          <w:sz w:val="24"/>
          <w:szCs w:val="20"/>
        </w:rPr>
        <w:t>Supplementary Data</w:t>
      </w:r>
    </w:p>
    <w:p w14:paraId="2B2278DF" w14:textId="0ED65560" w:rsidR="00F0625D" w:rsidRDefault="00F0625D" w:rsidP="00751ADE">
      <w:pPr>
        <w:jc w:val="center"/>
        <w:rPr>
          <w:rFonts w:ascii="Times New Roman" w:hAnsi="Times New Roman" w:cs="Times New Roman"/>
          <w:b/>
          <w:noProof/>
          <w:sz w:val="24"/>
          <w:szCs w:val="20"/>
        </w:rPr>
      </w:pPr>
    </w:p>
    <w:p w14:paraId="4F95FCAC" w14:textId="3263B0B6" w:rsidR="003743A9" w:rsidRDefault="003743A9" w:rsidP="00751ADE">
      <w:pPr>
        <w:jc w:val="center"/>
        <w:rPr>
          <w:rFonts w:ascii="Times New Roman" w:hAnsi="Times New Roman" w:cs="Times New Roman"/>
          <w:b/>
          <w:noProof/>
          <w:sz w:val="24"/>
          <w:szCs w:val="20"/>
        </w:rPr>
      </w:pPr>
    </w:p>
    <w:p w14:paraId="6DDE92C6" w14:textId="0EB19EC2" w:rsidR="003743A9" w:rsidRDefault="003743A9" w:rsidP="00751ADE">
      <w:pPr>
        <w:jc w:val="center"/>
        <w:rPr>
          <w:rFonts w:ascii="Times New Roman" w:hAnsi="Times New Roman" w:cs="Times New Roman"/>
          <w:b/>
          <w:noProof/>
          <w:sz w:val="24"/>
          <w:szCs w:val="20"/>
        </w:rPr>
      </w:pPr>
    </w:p>
    <w:p w14:paraId="4F243073" w14:textId="0B47C83B" w:rsidR="003743A9" w:rsidRPr="00BA16DD" w:rsidRDefault="002B2B6A" w:rsidP="00A27B76">
      <w:pPr>
        <w:rPr>
          <w:rFonts w:ascii="Times New Roman" w:hAnsi="Times New Roman" w:cs="Times New Roman"/>
          <w:b/>
          <w:noProof/>
          <w:sz w:val="24"/>
          <w:szCs w:val="20"/>
        </w:rPr>
      </w:pPr>
      <w:r>
        <w:rPr>
          <w:rFonts w:ascii="Times New Roman" w:hAnsi="Times New Roman" w:cs="Times New Roman" w:hint="eastAsia"/>
          <w:b/>
          <w:noProof/>
          <w:sz w:val="24"/>
          <w:szCs w:val="20"/>
        </w:rPr>
        <w:t>Supplem</w:t>
      </w:r>
      <w:r w:rsidR="00A263FC">
        <w:rPr>
          <w:rFonts w:ascii="Times New Roman" w:hAnsi="Times New Roman" w:cs="Times New Roman" w:hint="eastAsia"/>
          <w:b/>
          <w:noProof/>
          <w:sz w:val="24"/>
          <w:szCs w:val="20"/>
        </w:rPr>
        <w:t>entary</w:t>
      </w:r>
      <w:r w:rsidR="00A263FC">
        <w:rPr>
          <w:rFonts w:ascii="Times New Roman" w:hAnsi="Times New Roman" w:cs="Times New Roman"/>
          <w:b/>
          <w:noProof/>
          <w:sz w:val="24"/>
          <w:szCs w:val="20"/>
        </w:rPr>
        <w:t xml:space="preserve"> </w:t>
      </w:r>
      <w:r w:rsidR="00A263FC">
        <w:rPr>
          <w:rFonts w:ascii="Times New Roman" w:hAnsi="Times New Roman" w:cs="Times New Roman" w:hint="eastAsia"/>
          <w:b/>
          <w:noProof/>
          <w:sz w:val="24"/>
          <w:szCs w:val="20"/>
        </w:rPr>
        <w:t>Table</w:t>
      </w:r>
      <w:r w:rsidR="00A263FC">
        <w:rPr>
          <w:rFonts w:ascii="Times New Roman" w:hAnsi="Times New Roman" w:cs="Times New Roman"/>
          <w:b/>
          <w:noProof/>
          <w:sz w:val="24"/>
          <w:szCs w:val="20"/>
        </w:rPr>
        <w:t xml:space="preserve"> </w:t>
      </w:r>
      <w:r w:rsidR="00A263FC">
        <w:rPr>
          <w:rFonts w:ascii="Times New Roman" w:hAnsi="Times New Roman" w:cs="Times New Roman" w:hint="eastAsia"/>
          <w:b/>
          <w:noProof/>
          <w:sz w:val="24"/>
          <w:szCs w:val="20"/>
        </w:rPr>
        <w:t>1.</w:t>
      </w:r>
      <w:r w:rsidR="005D474E">
        <w:rPr>
          <w:rFonts w:ascii="Times New Roman" w:hAnsi="Times New Roman" w:cs="Times New Roman"/>
          <w:b/>
          <w:noProof/>
          <w:sz w:val="24"/>
          <w:szCs w:val="20"/>
        </w:rPr>
        <w:t xml:space="preserve"> </w:t>
      </w:r>
      <w:r w:rsidR="00A263FC">
        <w:rPr>
          <w:rFonts w:ascii="Times New Roman" w:hAnsi="Times New Roman" w:cs="Times New Roman" w:hint="eastAsia"/>
          <w:b/>
          <w:noProof/>
          <w:sz w:val="24"/>
          <w:szCs w:val="20"/>
        </w:rPr>
        <w:t>Patient</w:t>
      </w:r>
      <w:r w:rsidR="00A263FC">
        <w:rPr>
          <w:rFonts w:ascii="Times New Roman" w:hAnsi="Times New Roman" w:cs="Times New Roman"/>
          <w:b/>
          <w:noProof/>
          <w:sz w:val="24"/>
          <w:szCs w:val="20"/>
        </w:rPr>
        <w:t xml:space="preserve"> </w:t>
      </w:r>
      <w:r w:rsidR="00A263FC">
        <w:rPr>
          <w:rFonts w:ascii="Times New Roman" w:hAnsi="Times New Roman" w:cs="Times New Roman" w:hint="eastAsia"/>
          <w:b/>
          <w:noProof/>
          <w:sz w:val="24"/>
          <w:szCs w:val="20"/>
        </w:rPr>
        <w:t>selection</w:t>
      </w:r>
      <w:r w:rsidR="00A263FC">
        <w:rPr>
          <w:rFonts w:ascii="Times New Roman" w:hAnsi="Times New Roman" w:cs="Times New Roman"/>
          <w:b/>
          <w:noProof/>
          <w:sz w:val="24"/>
          <w:szCs w:val="20"/>
        </w:rPr>
        <w:t xml:space="preserve"> </w:t>
      </w:r>
      <w:r w:rsidR="00A263FC">
        <w:rPr>
          <w:rFonts w:ascii="Times New Roman" w:hAnsi="Times New Roman" w:cs="Times New Roman" w:hint="eastAsia"/>
          <w:b/>
          <w:noProof/>
          <w:sz w:val="24"/>
          <w:szCs w:val="20"/>
        </w:rPr>
        <w:t>chart</w:t>
      </w:r>
      <w:r w:rsidR="00A263FC">
        <w:rPr>
          <w:rFonts w:ascii="Times New Roman" w:hAnsi="Times New Roman" w:cs="Times New Roman"/>
          <w:b/>
          <w:noProof/>
          <w:sz w:val="24"/>
          <w:szCs w:val="20"/>
        </w:rPr>
        <w:t xml:space="preserve"> 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  <w:gridCol w:w="2126"/>
        <w:gridCol w:w="1315"/>
      </w:tblGrid>
      <w:tr w:rsidR="002B2B6A" w14:paraId="30F73274" w14:textId="77777777" w:rsidTr="002B2B6A">
        <w:trPr>
          <w:trHeight w:val="34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CE8F00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50B072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8DB6CB" w14:textId="22FACA12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  <w:t>Exclud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AA581E" w14:textId="67C7F3B5" w:rsidR="002B2B6A" w:rsidRPr="002B2B6A" w:rsidRDefault="002B2B6A" w:rsidP="002B2B6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  <w:t>N</w:t>
            </w:r>
          </w:p>
        </w:tc>
      </w:tr>
      <w:tr w:rsidR="002B2B6A" w14:paraId="30EF5ED9" w14:textId="77777777" w:rsidTr="002B2B6A">
        <w:trPr>
          <w:trHeight w:val="340"/>
        </w:trPr>
        <w:tc>
          <w:tcPr>
            <w:tcW w:w="1980" w:type="dxa"/>
            <w:tcBorders>
              <w:top w:val="single" w:sz="4" w:space="0" w:color="auto"/>
            </w:tcBorders>
          </w:tcPr>
          <w:p w14:paraId="16574E61" w14:textId="488B174B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  <w:t>Population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E66A898" w14:textId="7F5A85C7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First statin prescription during 2009-2012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5EA264" w14:textId="777777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088A1A1" w14:textId="53943F39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3,170,898</w:t>
            </w:r>
          </w:p>
        </w:tc>
      </w:tr>
      <w:tr w:rsidR="002B2B6A" w14:paraId="6632B2B0" w14:textId="77777777" w:rsidTr="002B2B6A">
        <w:trPr>
          <w:trHeight w:val="340"/>
        </w:trPr>
        <w:tc>
          <w:tcPr>
            <w:tcW w:w="1980" w:type="dxa"/>
            <w:tcBorders>
              <w:bottom w:val="single" w:sz="4" w:space="0" w:color="auto"/>
            </w:tcBorders>
          </w:tcPr>
          <w:p w14:paraId="6A167D1A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BCA3937" w14:textId="2EBC189A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Exclude 1yr of wachou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01ECF7" w14:textId="65E7415B" w:rsidR="002B2B6A" w:rsidRPr="002B2B6A" w:rsidRDefault="002B2B6A" w:rsidP="004B7F36">
            <w:pPr>
              <w:ind w:firstLineChars="100" w:firstLine="240"/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35,190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CEC8E7C" w14:textId="393D1B4D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3,135,708</w:t>
            </w:r>
          </w:p>
        </w:tc>
      </w:tr>
      <w:tr w:rsidR="002B2B6A" w14:paraId="3C7A8F0A" w14:textId="77777777" w:rsidTr="002B2B6A">
        <w:trPr>
          <w:trHeight w:val="340"/>
        </w:trPr>
        <w:tc>
          <w:tcPr>
            <w:tcW w:w="1980" w:type="dxa"/>
            <w:tcBorders>
              <w:top w:val="single" w:sz="4" w:space="0" w:color="auto"/>
            </w:tcBorders>
          </w:tcPr>
          <w:p w14:paraId="41FDED71" w14:textId="5D7096F0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  <w:t>Inclusion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458AEA48" w14:textId="43EC112F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AMI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4AAB03" w14:textId="777777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48F90A5" w14:textId="3B9AFC24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</w:tr>
      <w:tr w:rsidR="002B2B6A" w14:paraId="36CE413F" w14:textId="77777777" w:rsidTr="002B2B6A">
        <w:trPr>
          <w:trHeight w:val="340"/>
        </w:trPr>
        <w:tc>
          <w:tcPr>
            <w:tcW w:w="1980" w:type="dxa"/>
          </w:tcPr>
          <w:p w14:paraId="44CE347F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</w:tcPr>
          <w:p w14:paraId="35C0D004" w14:textId="525C12F6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Unstable angina </w:t>
            </w:r>
          </w:p>
        </w:tc>
        <w:tc>
          <w:tcPr>
            <w:tcW w:w="2126" w:type="dxa"/>
          </w:tcPr>
          <w:p w14:paraId="40F9082A" w14:textId="777777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</w:tcPr>
          <w:p w14:paraId="2CBAFD83" w14:textId="777777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</w:tr>
      <w:tr w:rsidR="002B2B6A" w14:paraId="2BF16333" w14:textId="77777777" w:rsidTr="002B2B6A">
        <w:trPr>
          <w:trHeight w:val="340"/>
        </w:trPr>
        <w:tc>
          <w:tcPr>
            <w:tcW w:w="1980" w:type="dxa"/>
          </w:tcPr>
          <w:p w14:paraId="21A9DAEA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</w:tcPr>
          <w:p w14:paraId="0C40125C" w14:textId="31504DDF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Ischemic stroke </w:t>
            </w:r>
          </w:p>
        </w:tc>
        <w:tc>
          <w:tcPr>
            <w:tcW w:w="2126" w:type="dxa"/>
          </w:tcPr>
          <w:p w14:paraId="110D149D" w14:textId="777777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</w:tcPr>
          <w:p w14:paraId="3DDC7F8F" w14:textId="578AB254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</w:tr>
      <w:tr w:rsidR="002B2B6A" w14:paraId="404886EC" w14:textId="77777777" w:rsidTr="002B2B6A">
        <w:trPr>
          <w:trHeight w:val="340"/>
        </w:trPr>
        <w:tc>
          <w:tcPr>
            <w:tcW w:w="1980" w:type="dxa"/>
            <w:tcBorders>
              <w:bottom w:val="single" w:sz="4" w:space="0" w:color="auto"/>
            </w:tcBorders>
          </w:tcPr>
          <w:p w14:paraId="7596A80F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2FBA312D" w14:textId="396CEC8B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Hemorrahagic strok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FD4A37" w14:textId="777777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414E2AA" w14:textId="7EE81E06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534,490</w:t>
            </w:r>
          </w:p>
        </w:tc>
      </w:tr>
      <w:tr w:rsidR="002B2B6A" w14:paraId="0E146DFC" w14:textId="77777777" w:rsidTr="002B2B6A">
        <w:trPr>
          <w:trHeight w:val="340"/>
        </w:trPr>
        <w:tc>
          <w:tcPr>
            <w:tcW w:w="1980" w:type="dxa"/>
            <w:tcBorders>
              <w:top w:val="single" w:sz="4" w:space="0" w:color="auto"/>
            </w:tcBorders>
          </w:tcPr>
          <w:p w14:paraId="66776EFF" w14:textId="5A1B9738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  <w:t>Exclusion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0EEA13D1" w14:textId="0F43AD80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Previous DM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06F0F9" w14:textId="76C696FA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262,593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6575534" w14:textId="12ACD3C9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271,897</w:t>
            </w:r>
          </w:p>
        </w:tc>
      </w:tr>
      <w:tr w:rsidR="002B2B6A" w14:paraId="4B7677C0" w14:textId="77777777" w:rsidTr="002B2B6A">
        <w:trPr>
          <w:trHeight w:val="340"/>
        </w:trPr>
        <w:tc>
          <w:tcPr>
            <w:tcW w:w="1980" w:type="dxa"/>
          </w:tcPr>
          <w:p w14:paraId="40CC114C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</w:tcPr>
          <w:p w14:paraId="6FC065A7" w14:textId="460EE9A5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Discomtinuation of statin </w:t>
            </w:r>
            <w:r w:rsidRPr="002B2B6A">
              <w:rPr>
                <w:rFonts w:ascii="Times New Roman" w:hAnsi="Times New Roman" w:cs="Times New Roman"/>
                <w:sz w:val="24"/>
              </w:rPr>
              <w:t>for &gt;3 consecutive months</w:t>
            </w:r>
          </w:p>
        </w:tc>
        <w:tc>
          <w:tcPr>
            <w:tcW w:w="2126" w:type="dxa"/>
          </w:tcPr>
          <w:p w14:paraId="430897BA" w14:textId="777777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</w:tcPr>
          <w:p w14:paraId="3BB18F51" w14:textId="31C85A89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79,671</w:t>
            </w:r>
          </w:p>
        </w:tc>
      </w:tr>
      <w:tr w:rsidR="002B2B6A" w14:paraId="35F72791" w14:textId="77777777" w:rsidTr="002B2B6A">
        <w:trPr>
          <w:trHeight w:val="340"/>
        </w:trPr>
        <w:tc>
          <w:tcPr>
            <w:tcW w:w="1980" w:type="dxa"/>
          </w:tcPr>
          <w:p w14:paraId="28451AFD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</w:tcPr>
          <w:p w14:paraId="7E29318D" w14:textId="395C78F5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Malignancy</w:t>
            </w:r>
          </w:p>
        </w:tc>
        <w:tc>
          <w:tcPr>
            <w:tcW w:w="2126" w:type="dxa"/>
          </w:tcPr>
          <w:p w14:paraId="0D5EDFAB" w14:textId="777777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</w:tcPr>
          <w:p w14:paraId="0BB756E6" w14:textId="46A830E8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69,639</w:t>
            </w:r>
          </w:p>
        </w:tc>
      </w:tr>
      <w:tr w:rsidR="002B2B6A" w14:paraId="1E7DB27B" w14:textId="77777777" w:rsidTr="002B2B6A">
        <w:trPr>
          <w:trHeight w:val="340"/>
        </w:trPr>
        <w:tc>
          <w:tcPr>
            <w:tcW w:w="1980" w:type="dxa"/>
          </w:tcPr>
          <w:p w14:paraId="010DE9D8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</w:tcPr>
          <w:p w14:paraId="0DD0A74A" w14:textId="31E00F65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No healthcare use for &gt;1yr</w:t>
            </w:r>
          </w:p>
        </w:tc>
        <w:tc>
          <w:tcPr>
            <w:tcW w:w="2126" w:type="dxa"/>
          </w:tcPr>
          <w:p w14:paraId="18AE6E9E" w14:textId="357F0C36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</w:tcPr>
          <w:p w14:paraId="76D6733B" w14:textId="58B5D652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63,489</w:t>
            </w:r>
          </w:p>
        </w:tc>
      </w:tr>
      <w:tr w:rsidR="002B2B6A" w14:paraId="4A7A802D" w14:textId="77777777" w:rsidTr="004A3FF6">
        <w:trPr>
          <w:trHeight w:val="340"/>
        </w:trPr>
        <w:tc>
          <w:tcPr>
            <w:tcW w:w="1980" w:type="dxa"/>
          </w:tcPr>
          <w:p w14:paraId="15FD4A03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</w:tcPr>
          <w:p w14:paraId="310D1561" w14:textId="50414847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Crossover in statin type within 1yr</w:t>
            </w:r>
          </w:p>
        </w:tc>
        <w:tc>
          <w:tcPr>
            <w:tcW w:w="2126" w:type="dxa"/>
          </w:tcPr>
          <w:p w14:paraId="5DF9FE3B" w14:textId="66044224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</w:tcPr>
          <w:p w14:paraId="5A9B0F06" w14:textId="09970780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>40,865</w:t>
            </w:r>
          </w:p>
        </w:tc>
      </w:tr>
      <w:tr w:rsidR="002B2B6A" w14:paraId="37BB491A" w14:textId="77777777" w:rsidTr="004A3FF6">
        <w:trPr>
          <w:trHeight w:val="340"/>
        </w:trPr>
        <w:tc>
          <w:tcPr>
            <w:tcW w:w="1980" w:type="dxa"/>
          </w:tcPr>
          <w:p w14:paraId="4681E55C" w14:textId="77777777" w:rsidR="002B2B6A" w:rsidRP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</w:tcPr>
          <w:p w14:paraId="0048D491" w14:textId="25E0E488" w:rsidR="002B2B6A" w:rsidRP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Missing confounder </w:t>
            </w:r>
          </w:p>
        </w:tc>
        <w:tc>
          <w:tcPr>
            <w:tcW w:w="2126" w:type="dxa"/>
          </w:tcPr>
          <w:p w14:paraId="050F5F80" w14:textId="394C00A9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</w:tcPr>
          <w:p w14:paraId="39CF540B" w14:textId="37BEF177" w:rsidR="002B2B6A" w:rsidRPr="002B2B6A" w:rsidRDefault="002B2B6A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  <w:r w:rsidRPr="002B2B6A"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  <w:t>29,826</w:t>
            </w:r>
          </w:p>
        </w:tc>
      </w:tr>
      <w:tr w:rsidR="004A3FF6" w14:paraId="3D70C340" w14:textId="77777777" w:rsidTr="004A3FF6">
        <w:trPr>
          <w:trHeight w:val="340"/>
        </w:trPr>
        <w:tc>
          <w:tcPr>
            <w:tcW w:w="1980" w:type="dxa"/>
            <w:tcBorders>
              <w:bottom w:val="single" w:sz="4" w:space="0" w:color="auto"/>
            </w:tcBorders>
          </w:tcPr>
          <w:p w14:paraId="69C53F7E" w14:textId="77777777" w:rsidR="004A3FF6" w:rsidRPr="002B2B6A" w:rsidRDefault="004A3FF6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4F21BE9B" w14:textId="59022ABE" w:rsidR="004A3FF6" w:rsidRPr="002B2B6A" w:rsidRDefault="004A3FF6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0"/>
              </w:rPr>
              <w:t>Use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0"/>
              </w:rPr>
              <w:t>of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0"/>
              </w:rPr>
              <w:t>low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0"/>
              </w:rPr>
              <w:t xml:space="preserve">intentity statin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9A277C" w14:textId="77777777" w:rsidR="004A3FF6" w:rsidRPr="002B2B6A" w:rsidRDefault="004A3FF6" w:rsidP="004B7F36">
            <w:pPr>
              <w:jc w:val="right"/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0E99E75" w14:textId="066961B9" w:rsidR="004A3FF6" w:rsidRPr="002B2B6A" w:rsidRDefault="004A3FF6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0"/>
              </w:rPr>
              <w:t>28,994</w:t>
            </w:r>
          </w:p>
        </w:tc>
      </w:tr>
      <w:tr w:rsidR="002B2B6A" w14:paraId="73C99700" w14:textId="77777777" w:rsidTr="002B2B6A">
        <w:trPr>
          <w:trHeight w:val="340"/>
        </w:trPr>
        <w:tc>
          <w:tcPr>
            <w:tcW w:w="1980" w:type="dxa"/>
            <w:tcBorders>
              <w:top w:val="single" w:sz="4" w:space="0" w:color="auto"/>
            </w:tcBorders>
          </w:tcPr>
          <w:p w14:paraId="511B2C4C" w14:textId="77777777" w:rsidR="002B2B6A" w:rsidRDefault="002B2B6A" w:rsidP="00751ADE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1A7F38ED" w14:textId="77777777" w:rsidR="002B2B6A" w:rsidRDefault="002B2B6A" w:rsidP="00751ADE">
            <w:pPr>
              <w:rPr>
                <w:rFonts w:ascii="Times New Roman" w:hAnsi="Times New Roman" w:cs="Times New Roman"/>
                <w:bCs/>
                <w:noProof/>
                <w:sz w:val="24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B7A35B" w14:textId="77777777" w:rsidR="002B2B6A" w:rsidRDefault="002B2B6A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902A9EF" w14:textId="77777777" w:rsidR="002B2B6A" w:rsidRDefault="002B2B6A" w:rsidP="004B7F36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24"/>
                <w:szCs w:val="20"/>
              </w:rPr>
            </w:pPr>
          </w:p>
        </w:tc>
      </w:tr>
    </w:tbl>
    <w:p w14:paraId="237D0931" w14:textId="77777777" w:rsidR="003743A9" w:rsidRDefault="003743A9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1302DE15" w14:textId="77777777" w:rsidR="003743A9" w:rsidRDefault="003743A9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7B34122E" w14:textId="77777777" w:rsidR="003743A9" w:rsidRDefault="003743A9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1F46C6B3" w14:textId="208C25E6" w:rsidR="003D3F24" w:rsidRDefault="003D3F24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  <w:sectPr w:rsidR="003D3F24" w:rsidSect="003D3F2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B3B50A3" w14:textId="50BE6B19" w:rsidR="003D3F24" w:rsidRDefault="003D3F24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  <w:r w:rsidRPr="00BA16DD">
        <w:rPr>
          <w:rFonts w:ascii="Times New Roman" w:hAnsi="Times New Roman" w:cs="Times New Roman"/>
          <w:b/>
          <w:bCs/>
          <w:noProof/>
          <w:sz w:val="24"/>
          <w:szCs w:val="20"/>
        </w:rPr>
        <w:lastRenderedPageBreak/>
        <w:t xml:space="preserve">Supplmentary </w:t>
      </w:r>
      <w:r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T</w:t>
      </w:r>
      <w:r w:rsidRPr="00BA16DD"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able </w:t>
      </w:r>
      <w:r w:rsidR="00A263FC"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2</w:t>
      </w:r>
      <w:r w:rsidRPr="00BA16DD"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. </w:t>
      </w:r>
      <w:r w:rsidR="00A27B76"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Difinition</w:t>
      </w:r>
      <w:r w:rsidR="00A27B76"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 </w:t>
      </w:r>
      <w:r w:rsidR="00A27B76"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and</w:t>
      </w:r>
      <w:r w:rsidR="00A27B76"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 </w:t>
      </w:r>
      <w:r w:rsidRPr="00BA16DD">
        <w:rPr>
          <w:rFonts w:ascii="Times New Roman" w:hAnsi="Times New Roman" w:cs="Times New Roman"/>
          <w:b/>
          <w:bCs/>
          <w:noProof/>
          <w:sz w:val="24"/>
          <w:szCs w:val="20"/>
        </w:rPr>
        <w:t>Diagnostic Code</w:t>
      </w:r>
    </w:p>
    <w:tbl>
      <w:tblPr>
        <w:tblpPr w:leftFromText="142" w:rightFromText="142" w:vertAnchor="page" w:horzAnchor="margin" w:tblpY="2701"/>
        <w:tblW w:w="136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7513"/>
        <w:gridCol w:w="2551"/>
      </w:tblGrid>
      <w:tr w:rsidR="003D3F24" w:rsidRPr="009B3ACE" w14:paraId="7003D407" w14:textId="77777777" w:rsidTr="00A27B76">
        <w:trPr>
          <w:trHeight w:val="371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963D54" w14:textId="77777777" w:rsidR="003D3F24" w:rsidRPr="00BA16DD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BA16D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 xml:space="preserve">Diagnosis </w:t>
            </w:r>
          </w:p>
        </w:tc>
        <w:tc>
          <w:tcPr>
            <w:tcW w:w="751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9D9D9"/>
          </w:tcPr>
          <w:p w14:paraId="01BB9AEF" w14:textId="77777777" w:rsidR="003D3F24" w:rsidRPr="00BA16DD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2"/>
                <w:szCs w:val="20"/>
              </w:rPr>
              <w:t>Definition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336704" w14:textId="77777777" w:rsidR="003D3F24" w:rsidRPr="00BA16DD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BA16DD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Code</w:t>
            </w:r>
          </w:p>
        </w:tc>
      </w:tr>
      <w:tr w:rsidR="003D3F24" w:rsidRPr="009B3ACE" w14:paraId="013DE3C7" w14:textId="77777777" w:rsidTr="00A27B76">
        <w:trPr>
          <w:trHeight w:val="986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E9FDA3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iabetes mellitus</w:t>
            </w:r>
          </w:p>
        </w:tc>
        <w:tc>
          <w:tcPr>
            <w:tcW w:w="7513" w:type="dxa"/>
            <w:tcBorders>
              <w:top w:val="single" w:sz="8" w:space="0" w:color="000000"/>
              <w:left w:val="nil"/>
              <w:bottom w:val="single" w:sz="4" w:space="0" w:color="auto"/>
            </w:tcBorders>
          </w:tcPr>
          <w:p w14:paraId="2201D67E" w14:textId="77777777" w:rsidR="00A27B76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함초롬돋움" w:hAnsi="Times New Roman" w:cs="Times New Roman"/>
                <w:color w:val="000000"/>
                <w:kern w:val="24"/>
                <w:sz w:val="22"/>
              </w:rPr>
            </w:pPr>
            <w:r w:rsidRPr="00A27B76">
              <w:rPr>
                <w:rFonts w:ascii="Times New Roman" w:eastAsia="함초롬돋움" w:hAnsi="Times New Roman" w:cs="Times New Roman"/>
                <w:color w:val="000000"/>
                <w:kern w:val="24"/>
                <w:sz w:val="22"/>
              </w:rPr>
              <w:t xml:space="preserve">defined as at least one claim with a diabetes diagnostic code </w:t>
            </w:r>
            <w:r w:rsidRPr="00A27B76">
              <w:rPr>
                <w:rFonts w:ascii="Times New Roman" w:eastAsia="함초롬돋움" w:hAnsi="Times New Roman" w:cs="Times New Roman"/>
                <w:b/>
                <w:color w:val="000000"/>
                <w:kern w:val="24"/>
                <w:sz w:val="22"/>
              </w:rPr>
              <w:t>or</w:t>
            </w:r>
            <w:r w:rsidRPr="00A27B76">
              <w:rPr>
                <w:rFonts w:ascii="Times New Roman" w:eastAsia="함초롬돋움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  <w:p w14:paraId="74B44209" w14:textId="0A8817B3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함초롬돋움" w:hAnsi="Times New Roman" w:cs="Times New Roman"/>
                <w:color w:val="000000"/>
                <w:kern w:val="24"/>
                <w:sz w:val="22"/>
              </w:rPr>
            </w:pPr>
            <w:r w:rsidRPr="00A27B76">
              <w:rPr>
                <w:rFonts w:ascii="Times New Roman" w:eastAsia="함초롬돋움" w:hAnsi="Times New Roman" w:cs="Times New Roman"/>
                <w:color w:val="000000"/>
                <w:kern w:val="24"/>
                <w:sz w:val="22"/>
              </w:rPr>
              <w:t>a prescription for antidiabetic medication within one year prior to the index dat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563BB8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함초롬돋움" w:hAnsi="Times New Roman" w:cs="Times New Roman"/>
                <w:color w:val="000000"/>
                <w:kern w:val="24"/>
                <w:sz w:val="22"/>
              </w:rPr>
              <w:t>E10, E11, E12, E13, E14</w:t>
            </w:r>
          </w:p>
        </w:tc>
      </w:tr>
      <w:tr w:rsidR="003D3F24" w:rsidRPr="009B3ACE" w14:paraId="0A2AB9A3" w14:textId="77777777" w:rsidTr="00A27B76">
        <w:trPr>
          <w:trHeight w:val="671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580C47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rior myocardial infarction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9B0A3B" w14:textId="77777777" w:rsidR="00A27B76" w:rsidRPr="00A27B76" w:rsidRDefault="00A27B76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sz w:val="22"/>
              </w:rPr>
            </w:pPr>
            <w:r w:rsidRPr="00A27B76">
              <w:rPr>
                <w:rFonts w:ascii="Times New Roman" w:hAnsi="Times New Roman" w:cs="Times New Roman" w:hint="eastAsia"/>
                <w:sz w:val="22"/>
              </w:rPr>
              <w:t>defined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27B76">
              <w:rPr>
                <w:rFonts w:ascii="Times New Roman" w:hAnsi="Times New Roman" w:cs="Times New Roman" w:hint="eastAsia"/>
                <w:sz w:val="22"/>
              </w:rPr>
              <w:t>as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≥1 inpatient or ≥2 outpatient claims </w:t>
            </w:r>
            <w:r w:rsidRPr="00A27B76">
              <w:rPr>
                <w:rFonts w:ascii="Times New Roman" w:hAnsi="Times New Roman" w:cs="Times New Roman" w:hint="eastAsia"/>
                <w:b/>
                <w:sz w:val="22"/>
              </w:rPr>
              <w:t>and</w:t>
            </w:r>
            <w:r w:rsidRPr="00A27B7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  <w:p w14:paraId="52DBE878" w14:textId="3B8E568C" w:rsidR="003D3F24" w:rsidRPr="00A27B76" w:rsidRDefault="00A27B76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A27B76">
              <w:rPr>
                <w:rFonts w:ascii="Times New Roman" w:hAnsi="Times New Roman" w:cs="Times New Roman"/>
                <w:sz w:val="22"/>
              </w:rPr>
              <w:t xml:space="preserve">diagnostic </w:t>
            </w:r>
            <w:r w:rsidRPr="00A27B76">
              <w:rPr>
                <w:rFonts w:ascii="Times New Roman" w:hAnsi="Times New Roman" w:cs="Times New Roman" w:hint="eastAsia"/>
                <w:sz w:val="22"/>
              </w:rPr>
              <w:t>cod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721F61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I21, I22, I25.2</w:t>
            </w:r>
          </w:p>
        </w:tc>
      </w:tr>
      <w:tr w:rsidR="003D3F24" w:rsidRPr="009B3ACE" w14:paraId="04738456" w14:textId="77777777" w:rsidTr="00A27B76">
        <w:trPr>
          <w:trHeight w:val="69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205D2F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Unstable angina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DCA4C5" w14:textId="77777777" w:rsidR="00A27B76" w:rsidRPr="00A27B76" w:rsidRDefault="00A27B76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27B76">
              <w:rPr>
                <w:rFonts w:ascii="Times New Roman" w:hAnsi="Times New Roman" w:cs="Times New Roman" w:hint="eastAsia"/>
                <w:sz w:val="22"/>
              </w:rPr>
              <w:t>defined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27B76">
              <w:rPr>
                <w:rFonts w:ascii="Times New Roman" w:hAnsi="Times New Roman" w:cs="Times New Roman" w:hint="eastAsia"/>
                <w:sz w:val="22"/>
              </w:rPr>
              <w:t>as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≥1 inpatient or ≥2 outpatient claims </w:t>
            </w:r>
            <w:r w:rsidRPr="00A27B76">
              <w:rPr>
                <w:rFonts w:ascii="Times New Roman" w:hAnsi="Times New Roman" w:cs="Times New Roman" w:hint="eastAsia"/>
                <w:b/>
                <w:sz w:val="22"/>
              </w:rPr>
              <w:t>and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8A3AC0B" w14:textId="7CE45D4F" w:rsidR="003D3F24" w:rsidRPr="00A27B76" w:rsidRDefault="00A27B76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A27B76">
              <w:rPr>
                <w:rFonts w:ascii="Times New Roman" w:hAnsi="Times New Roman" w:cs="Times New Roman"/>
                <w:sz w:val="22"/>
              </w:rPr>
              <w:t xml:space="preserve">diagnostic </w:t>
            </w:r>
            <w:r w:rsidRPr="00A27B76">
              <w:rPr>
                <w:rFonts w:ascii="Times New Roman" w:hAnsi="Times New Roman" w:cs="Times New Roman" w:hint="eastAsia"/>
                <w:sz w:val="22"/>
              </w:rPr>
              <w:t>cod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0BDEEB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I20.0</w:t>
            </w:r>
          </w:p>
        </w:tc>
      </w:tr>
      <w:tr w:rsidR="003D3F24" w:rsidRPr="009B3ACE" w14:paraId="4EA8603C" w14:textId="77777777" w:rsidTr="00A27B76">
        <w:trPr>
          <w:trHeight w:val="69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A89C1A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rior ischemic strok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558723" w14:textId="77777777" w:rsidR="00A27B76" w:rsidRPr="00A27B76" w:rsidRDefault="00A27B76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27B76">
              <w:rPr>
                <w:rFonts w:ascii="Times New Roman" w:hAnsi="Times New Roman" w:cs="Times New Roman" w:hint="eastAsia"/>
                <w:sz w:val="22"/>
              </w:rPr>
              <w:t>defined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27B76">
              <w:rPr>
                <w:rFonts w:ascii="Times New Roman" w:hAnsi="Times New Roman" w:cs="Times New Roman" w:hint="eastAsia"/>
                <w:sz w:val="22"/>
              </w:rPr>
              <w:t>as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≥1 inpatient or ≥2 outpatient claims </w:t>
            </w:r>
            <w:r w:rsidRPr="00A27B76">
              <w:rPr>
                <w:rFonts w:ascii="Times New Roman" w:hAnsi="Times New Roman" w:cs="Times New Roman" w:hint="eastAsia"/>
                <w:b/>
                <w:sz w:val="22"/>
              </w:rPr>
              <w:t>and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5796884" w14:textId="2EAA0A2F" w:rsidR="003D3F24" w:rsidRPr="00A27B76" w:rsidRDefault="00A27B76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A27B76">
              <w:rPr>
                <w:rFonts w:ascii="Times New Roman" w:hAnsi="Times New Roman" w:cs="Times New Roman"/>
                <w:sz w:val="22"/>
              </w:rPr>
              <w:t xml:space="preserve">diagnostic </w:t>
            </w:r>
            <w:r w:rsidRPr="00A27B76">
              <w:rPr>
                <w:rFonts w:ascii="Times New Roman" w:hAnsi="Times New Roman" w:cs="Times New Roman" w:hint="eastAsia"/>
                <w:sz w:val="22"/>
              </w:rPr>
              <w:t>cod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AB45FB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I63, I64</w:t>
            </w:r>
          </w:p>
        </w:tc>
      </w:tr>
      <w:tr w:rsidR="003D3F24" w:rsidRPr="009B3ACE" w14:paraId="7AC70CA8" w14:textId="77777777" w:rsidTr="00A27B76">
        <w:trPr>
          <w:trHeight w:val="68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80C486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rior intracranial hemorrhag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8" w:space="0" w:color="000000"/>
            </w:tcBorders>
          </w:tcPr>
          <w:p w14:paraId="6EFF7A45" w14:textId="77777777" w:rsidR="00A27B76" w:rsidRPr="00A27B76" w:rsidRDefault="00A27B76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27B76">
              <w:rPr>
                <w:rFonts w:ascii="Times New Roman" w:hAnsi="Times New Roman" w:cs="Times New Roman" w:hint="eastAsia"/>
                <w:sz w:val="22"/>
              </w:rPr>
              <w:t>defined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27B76">
              <w:rPr>
                <w:rFonts w:ascii="Times New Roman" w:hAnsi="Times New Roman" w:cs="Times New Roman" w:hint="eastAsia"/>
                <w:sz w:val="22"/>
              </w:rPr>
              <w:t>as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≥1 inpatient or ≥2 outpatient claims </w:t>
            </w:r>
            <w:r w:rsidRPr="00A27B76">
              <w:rPr>
                <w:rFonts w:ascii="Times New Roman" w:hAnsi="Times New Roman" w:cs="Times New Roman" w:hint="eastAsia"/>
                <w:b/>
                <w:sz w:val="22"/>
              </w:rPr>
              <w:t>and</w:t>
            </w:r>
            <w:r w:rsidRPr="00A27B7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30023A4" w14:textId="082E304C" w:rsidR="003D3F24" w:rsidRPr="00A27B76" w:rsidRDefault="00A27B76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</w:pPr>
            <w:r w:rsidRPr="00A27B76">
              <w:rPr>
                <w:rFonts w:ascii="Times New Roman" w:hAnsi="Times New Roman" w:cs="Times New Roman"/>
                <w:sz w:val="22"/>
              </w:rPr>
              <w:t xml:space="preserve">diagnostic </w:t>
            </w:r>
            <w:r w:rsidRPr="00A27B76">
              <w:rPr>
                <w:rFonts w:ascii="Times New Roman" w:hAnsi="Times New Roman" w:cs="Times New Roman" w:hint="eastAsia"/>
                <w:sz w:val="22"/>
              </w:rPr>
              <w:t>cod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64380D" w14:textId="77777777" w:rsidR="003D3F24" w:rsidRPr="00A27B76" w:rsidRDefault="003D3F24" w:rsidP="003D3F2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A27B7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I60, I61, I62</w:t>
            </w:r>
          </w:p>
        </w:tc>
      </w:tr>
    </w:tbl>
    <w:p w14:paraId="5F8F657D" w14:textId="1B3564F9" w:rsidR="003D3F24" w:rsidRDefault="003D3F24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6A6F61E5" w14:textId="77777777" w:rsidR="003D3F24" w:rsidRDefault="003D3F24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2CC16F8C" w14:textId="77777777" w:rsidR="003743A9" w:rsidRDefault="003743A9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40B347CE" w14:textId="77777777" w:rsidR="003D3F24" w:rsidRDefault="003D3F24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24D579EB" w14:textId="77777777" w:rsidR="003743A9" w:rsidRDefault="003743A9" w:rsidP="00751ADE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6483C219" w14:textId="2C120DFC" w:rsidR="00751ADE" w:rsidRPr="00BA16DD" w:rsidRDefault="00751ADE" w:rsidP="00751ADE">
      <w:pPr>
        <w:rPr>
          <w:rFonts w:ascii="Times New Roman" w:hAnsi="Times New Roman" w:cs="Times New Roman"/>
          <w:noProof/>
          <w:sz w:val="24"/>
          <w:szCs w:val="20"/>
        </w:rPr>
      </w:pPr>
    </w:p>
    <w:p w14:paraId="2F71BCF1" w14:textId="77777777" w:rsidR="00743878" w:rsidRDefault="00743878" w:rsidP="00F0625D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06E3CD0B" w14:textId="77777777" w:rsidR="00A27B76" w:rsidRDefault="00A27B76" w:rsidP="00F0625D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1AEE3B90" w14:textId="77777777" w:rsidR="00A27B76" w:rsidRDefault="00A27B76" w:rsidP="00F0625D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1A56A2F4" w14:textId="77777777" w:rsidR="00A27B76" w:rsidRDefault="00A27B76" w:rsidP="00F0625D">
      <w:pPr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509C1F64" w14:textId="5CDE213E" w:rsidR="00F0625D" w:rsidRPr="00A5482A" w:rsidRDefault="00F55526" w:rsidP="00F0625D">
      <w:pPr>
        <w:rPr>
          <w:rFonts w:ascii="Times New Roman" w:hAnsi="Times New Roman" w:cs="Times New Roman"/>
          <w:noProof/>
          <w:sz w:val="24"/>
          <w:szCs w:val="20"/>
        </w:rPr>
      </w:pPr>
      <w:r w:rsidRPr="00A5482A">
        <w:rPr>
          <w:rFonts w:ascii="Times New Roman" w:hAnsi="Times New Roman" w:cs="Times New Roman"/>
          <w:b/>
          <w:bCs/>
          <w:noProof/>
          <w:sz w:val="24"/>
          <w:szCs w:val="20"/>
        </w:rPr>
        <w:lastRenderedPageBreak/>
        <w:t xml:space="preserve">Supplmentary </w:t>
      </w:r>
      <w:r w:rsidR="005474F3"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T</w:t>
      </w:r>
      <w:r w:rsidRPr="00A5482A"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able </w:t>
      </w:r>
      <w:r w:rsidR="00A263FC"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3</w:t>
      </w:r>
      <w:r w:rsidRPr="00A5482A"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. Statin </w:t>
      </w:r>
      <w:r w:rsidR="00A27B76"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Classification</w:t>
      </w:r>
      <w:r w:rsidRPr="00A5482A"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 </w:t>
      </w:r>
    </w:p>
    <w:p w14:paraId="106D2E26" w14:textId="77777777" w:rsidR="00751ADE" w:rsidRPr="009B3ACE" w:rsidRDefault="00751ADE">
      <w:pPr>
        <w:rPr>
          <w:rFonts w:ascii="Times New Roman" w:hAnsi="Times New Roman" w:cs="Times New Roman"/>
          <w:noProof/>
          <w:szCs w:val="20"/>
        </w:rPr>
      </w:pPr>
    </w:p>
    <w:tbl>
      <w:tblPr>
        <w:tblW w:w="8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00"/>
        <w:gridCol w:w="3220"/>
        <w:gridCol w:w="2740"/>
      </w:tblGrid>
      <w:tr w:rsidR="004342C8" w:rsidRPr="009B3ACE" w14:paraId="7151B71F" w14:textId="77777777" w:rsidTr="00751ADE">
        <w:trPr>
          <w:trHeight w:val="461"/>
        </w:trPr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903415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high-intensity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2AE006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Moderate-intensity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E10A37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Low-intensity</w:t>
            </w:r>
          </w:p>
        </w:tc>
      </w:tr>
      <w:tr w:rsidR="004342C8" w:rsidRPr="009B3ACE" w14:paraId="4D3CD000" w14:textId="77777777" w:rsidTr="00751ADE">
        <w:trPr>
          <w:trHeight w:val="307"/>
        </w:trPr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B1A9E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Atorvastatin 40-80 mg</w:t>
            </w:r>
          </w:p>
        </w:tc>
        <w:tc>
          <w:tcPr>
            <w:tcW w:w="3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691110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Atorvastatin 10-20 mg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C081B5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Simvastatin 10 mg</w:t>
            </w:r>
          </w:p>
        </w:tc>
      </w:tr>
      <w:tr w:rsidR="004342C8" w:rsidRPr="009B3ACE" w14:paraId="410CA052" w14:textId="77777777" w:rsidTr="00751ADE">
        <w:trPr>
          <w:trHeight w:val="41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046246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Rosuvastatin 20-40 m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3ADBD8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Rosuvastatin 5-10 m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109ABA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Pravastatin 10-20 mg</w:t>
            </w:r>
          </w:p>
        </w:tc>
      </w:tr>
      <w:tr w:rsidR="004342C8" w:rsidRPr="009B3ACE" w14:paraId="7946FBCE" w14:textId="77777777" w:rsidTr="00751ADE">
        <w:trPr>
          <w:trHeight w:val="307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6F3FF6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F56F7F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Simvastatin 20-40 m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C33EA4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Lovastatin 20 mg</w:t>
            </w:r>
          </w:p>
        </w:tc>
      </w:tr>
      <w:tr w:rsidR="004342C8" w:rsidRPr="009B3ACE" w14:paraId="1CFC232A" w14:textId="77777777" w:rsidTr="00751ADE">
        <w:trPr>
          <w:trHeight w:val="307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37130F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2FECA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Pravastatin 40-80 m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556B24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0"/>
              </w:rPr>
              <w:t>Fluvastatin 20-40 mg</w:t>
            </w:r>
          </w:p>
        </w:tc>
      </w:tr>
      <w:tr w:rsidR="004342C8" w:rsidRPr="009B3ACE" w14:paraId="450D2C62" w14:textId="77777777" w:rsidTr="00751ADE">
        <w:trPr>
          <w:trHeight w:val="307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DDC8FE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747DBB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0"/>
              </w:rPr>
              <w:t>Lovastatin 40m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085762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0"/>
              </w:rPr>
              <w:t>Pitavastatin 1 mg</w:t>
            </w:r>
          </w:p>
        </w:tc>
      </w:tr>
      <w:tr w:rsidR="004342C8" w:rsidRPr="009B3ACE" w14:paraId="6A3E0344" w14:textId="77777777" w:rsidTr="00751ADE">
        <w:trPr>
          <w:trHeight w:val="307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6C8717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874EE0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0"/>
              </w:rPr>
              <w:t>Fluvastatin XL 8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E9D932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</w:tr>
      <w:tr w:rsidR="004342C8" w:rsidRPr="009B3ACE" w14:paraId="2DDDDAFC" w14:textId="77777777" w:rsidTr="00751ADE">
        <w:trPr>
          <w:trHeight w:val="29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103911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6A3A8F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0"/>
              </w:rPr>
              <w:t>Fluvastatin 40mg bi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5563AD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</w:tr>
      <w:tr w:rsidR="004342C8" w:rsidRPr="009B3ACE" w14:paraId="7DEF8D24" w14:textId="77777777" w:rsidTr="00751ADE">
        <w:trPr>
          <w:trHeight w:val="307"/>
        </w:trPr>
        <w:tc>
          <w:tcPr>
            <w:tcW w:w="2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26C832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DAE70D" w14:textId="77777777" w:rsidR="00751ADE" w:rsidRPr="00A5482A" w:rsidRDefault="00F55526" w:rsidP="00751AD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A5482A">
              <w:rPr>
                <w:rFonts w:ascii="Times New Roman" w:eastAsia="굴림" w:hAnsi="Times New Roman" w:cs="Times New Roman"/>
                <w:color w:val="000000"/>
                <w:kern w:val="24"/>
                <w:sz w:val="22"/>
                <w:szCs w:val="20"/>
              </w:rPr>
              <w:t>Pitavastatin 2-4 m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DEC319" w14:textId="77777777" w:rsidR="00751ADE" w:rsidRPr="00A5482A" w:rsidRDefault="00751ADE" w:rsidP="00751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</w:tr>
    </w:tbl>
    <w:p w14:paraId="6A06900B" w14:textId="77777777" w:rsidR="00751ADE" w:rsidRPr="009B3ACE" w:rsidRDefault="00751ADE">
      <w:pPr>
        <w:rPr>
          <w:rFonts w:ascii="Times New Roman" w:hAnsi="Times New Roman" w:cs="Times New Roman"/>
          <w:noProof/>
          <w:szCs w:val="20"/>
        </w:rPr>
      </w:pPr>
    </w:p>
    <w:p w14:paraId="3675B358" w14:textId="77777777" w:rsidR="005474F3" w:rsidRDefault="005474F3">
      <w:pPr>
        <w:rPr>
          <w:rFonts w:ascii="Times New Roman" w:hAnsi="Times New Roman" w:cs="Times New Roman"/>
          <w:b/>
          <w:noProof/>
          <w:sz w:val="24"/>
          <w:szCs w:val="20"/>
        </w:rPr>
        <w:sectPr w:rsidR="005474F3" w:rsidSect="00A27B7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C39CD77" w14:textId="7DC67D44" w:rsidR="005474F3" w:rsidRDefault="005474F3" w:rsidP="005474F3">
      <w:pPr>
        <w:spacing w:line="240" w:lineRule="auto"/>
        <w:rPr>
          <w:rFonts w:ascii="Times New Roman" w:hAnsi="Times New Roman" w:cs="Times New Roman"/>
          <w:color w:val="FF0000"/>
          <w:sz w:val="24"/>
        </w:rPr>
      </w:pPr>
      <w:r w:rsidRPr="00A5482A">
        <w:rPr>
          <w:rFonts w:ascii="Times New Roman" w:hAnsi="Times New Roman" w:cs="Times New Roman"/>
          <w:b/>
          <w:bCs/>
          <w:noProof/>
          <w:sz w:val="24"/>
          <w:szCs w:val="20"/>
        </w:rPr>
        <w:lastRenderedPageBreak/>
        <w:t xml:space="preserve">Supplmentary </w:t>
      </w:r>
      <w:r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T</w:t>
      </w:r>
      <w:r w:rsidRPr="00A5482A"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able </w:t>
      </w:r>
      <w:r w:rsidR="00A263FC"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4</w:t>
      </w:r>
      <w:r>
        <w:rPr>
          <w:rFonts w:ascii="Times New Roman" w:hAnsi="Times New Roman" w:cs="Times New Roman" w:hint="eastAsia"/>
          <w:b/>
          <w:bCs/>
          <w:noProof/>
          <w:sz w:val="24"/>
          <w:szCs w:val="20"/>
        </w:rPr>
        <w:t>.</w:t>
      </w:r>
      <w:r>
        <w:rPr>
          <w:rFonts w:ascii="Times New Roman" w:hAnsi="Times New Roman" w:cs="Times New Roman"/>
          <w:b/>
          <w:bCs/>
          <w:noProof/>
          <w:sz w:val="24"/>
          <w:szCs w:val="20"/>
        </w:rPr>
        <w:t xml:space="preserve"> </w:t>
      </w:r>
      <w:r w:rsidRPr="00AF0525">
        <w:rPr>
          <w:rFonts w:ascii="Times New Roman" w:hAnsi="Times New Roman" w:cs="Times New Roman"/>
          <w:b/>
          <w:sz w:val="24"/>
        </w:rPr>
        <w:t>Baseline characteristics as individual sta</w:t>
      </w:r>
      <w:r>
        <w:rPr>
          <w:rFonts w:ascii="Times New Roman" w:hAnsi="Times New Roman" w:cs="Times New Roman"/>
          <w:b/>
          <w:sz w:val="24"/>
        </w:rPr>
        <w:t>tin</w:t>
      </w:r>
      <w:r w:rsidRPr="008C2A2C">
        <w:rPr>
          <w:rFonts w:ascii="Times New Roman" w:hAnsi="Times New Roman" w:cs="Times New Roman"/>
          <w:color w:val="FF0000"/>
          <w:sz w:val="24"/>
        </w:rPr>
        <w:t xml:space="preserve"> </w:t>
      </w:r>
    </w:p>
    <w:tbl>
      <w:tblPr>
        <w:tblpPr w:leftFromText="142" w:rightFromText="142" w:vertAnchor="page" w:horzAnchor="margin" w:tblpX="-567" w:tblpY="1853"/>
        <w:tblW w:w="144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90"/>
        <w:gridCol w:w="1527"/>
        <w:gridCol w:w="1592"/>
        <w:gridCol w:w="1582"/>
        <w:gridCol w:w="1559"/>
        <w:gridCol w:w="1572"/>
        <w:gridCol w:w="1569"/>
        <w:gridCol w:w="1559"/>
        <w:gridCol w:w="1209"/>
      </w:tblGrid>
      <w:tr w:rsidR="002B5D41" w14:paraId="631FC487" w14:textId="77777777" w:rsidTr="002B5D41">
        <w:trPr>
          <w:trHeight w:val="284"/>
        </w:trPr>
        <w:tc>
          <w:tcPr>
            <w:tcW w:w="2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8C1D3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(n, %) or (mean, SD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493EF6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Total Group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0152D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Rosuvastatin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D4A68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Atorvastatin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0646E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Pravastatin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DA603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Simvastatin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AABB9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proofErr w:type="spellStart"/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Pitavastatin</w:t>
            </w:r>
            <w:proofErr w:type="spellEnd"/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EC1308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Fluvastati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A2FF1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P-value</w:t>
            </w:r>
          </w:p>
        </w:tc>
      </w:tr>
      <w:tr w:rsidR="002B5D41" w14:paraId="2E6201DD" w14:textId="77777777" w:rsidTr="002B5D41">
        <w:trPr>
          <w:trHeight w:val="284"/>
        </w:trPr>
        <w:tc>
          <w:tcPr>
            <w:tcW w:w="2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C3665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n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3984F2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E2F5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(n = 3,062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5B57B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(n = 19,661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405D38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(n = 408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451C76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(n = 4,386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61C30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(n = 1,218)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835CB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(n = 259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9111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(n = 29,826)</w:t>
            </w:r>
          </w:p>
        </w:tc>
      </w:tr>
      <w:tr w:rsidR="002B5D41" w14:paraId="7999792D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EE58F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Age (y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717B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60.61 ± 11.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B51B6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60.76 ± 11.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E9EB0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60.69 ± 11.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A61D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60.21 ± 11.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8E12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60.11 ± 11.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A18F46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60.92 ± 10.9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02339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61.04 ± 1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111E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0.04</w:t>
            </w:r>
          </w:p>
        </w:tc>
      </w:tr>
      <w:tr w:rsidR="002B5D41" w14:paraId="57D2969D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CAA98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BMI, kg/m</w:t>
            </w: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5CB4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4.64 ± 3.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E5121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4.61 ± 3.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F4541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4.65 ± 3.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A349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4.73 ± 3.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F8C7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4.62 ± 3.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BCF3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4.52 ± 3.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9A76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4.68 ± 3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90C1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0.72</w:t>
            </w:r>
          </w:p>
        </w:tc>
      </w:tr>
      <w:tr w:rsidR="002B5D41" w14:paraId="52574541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E8FC6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SBP, mmH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79618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7.40 ± 15.9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B5E3A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7.35 ± 15.9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C05D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7.44 ± 15.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9DAF6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6.77 ± 16.7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1C38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7.40 ± 16.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F688F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7.26 ± 15.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1B98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6.56 ± 18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87B8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0.90</w:t>
            </w:r>
          </w:p>
        </w:tc>
      </w:tr>
      <w:tr w:rsidR="002B5D41" w14:paraId="4FD84113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08A15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Fasting glucose, mg/d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2281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97.42 ± 16.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69286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97.36 ± 16.5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40427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97.25 ± 16.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2FF3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97.05 ± 13.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46947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98.29 ± 18.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BB444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97.17 ± 18.5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6E22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97.61 ± 15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E0EB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0.02</w:t>
            </w:r>
          </w:p>
        </w:tc>
      </w:tr>
      <w:tr w:rsidR="002B5D41" w14:paraId="4C017BA0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AFAD61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9B20F4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4C1A25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93A754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870998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880262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D02E50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D7C31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E2486D" w14:textId="77777777" w:rsidR="002B5D41" w:rsidRPr="002B5D41" w:rsidRDefault="002B5D41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</w:pPr>
          </w:p>
        </w:tc>
      </w:tr>
      <w:tr w:rsidR="002B5D41" w14:paraId="7D3F16B2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455CA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Total cholesterol, mg/d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F677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15.75 ± 48.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30943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04.43 ± 45.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B41D2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17.30 ± 45.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08E48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03.14 ± 42.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F43D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20.45 ± 61.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094C8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07.22 ± 38.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9488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12.38 ± 4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F73E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04EF1BE6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56B56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ALT, U/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B31A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6.82 ± 25.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2B99E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7.02 ± 35.8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BCC18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6.86 ± 25.5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A681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7.10 ± 23.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7E55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6.73 ± 19.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0704A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6.30 ± 20.5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ACC78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25.55 ± 15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92E1D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0.92</w:t>
            </w:r>
          </w:p>
        </w:tc>
      </w:tr>
      <w:tr w:rsidR="002B5D41" w14:paraId="31B3F367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0E06C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LDL-C, mg/d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6809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32.21 ± 65.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20169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6.73 ± 87.8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0EA03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33.13 ± 59.6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5ABF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0.91 ± 35.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2BC8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34.73 ± 73.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468D4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25.83 ± 57.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6FCF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132.20 ± 5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45D16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3E1447D7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8D8B2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Male sex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208E7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4,264 (49.2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56A2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770 (57.8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C54F1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9,449 (48.0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786D7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17 (53.1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D425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082 (47.4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B67C4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622 (51.0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9F7D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24 (47.8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35193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257F863A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14D12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proofErr w:type="spellStart"/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Charlson</w:t>
            </w:r>
            <w:proofErr w:type="spellEnd"/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comorbidity index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A9B5E4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B3C00D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DB6C7E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DDF956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B347BC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D3DBEC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A8EAC4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4328C3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2B5D41" w14:paraId="4FFEB2D7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4D1A3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F2895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9,347 (32.2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8BA9A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125 (36.7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F7ED0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6,328 (32.1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C96A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39 (34.0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B992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275 (29.0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6F078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388 (31.8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136E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92 (35.5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256E2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4AA729B2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1FCDA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20661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9,481 (67.1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F8663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914 (62.5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76A6E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3,228 (67.28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E7C48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67 (65.4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2BA1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3,079 (70.2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4AA9D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826 (67.82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2D65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67 (64.4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C52EF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6D847B25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F7709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A77CB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26 (0.4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6952B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9 (0.62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976AF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76 (0.38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00EF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 (0.4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B66F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5 (0.5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29B28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4 (0.33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3942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4685B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3AF392F6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75271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</w:t>
            </w:r>
            <w:r w:rsidRPr="002B5D4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18"/>
                <w:szCs w:val="16"/>
              </w:rPr>
              <w:t>≥</w:t>
            </w: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695F8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40 (0.1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8233B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4 (0.13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0657A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9 (0.1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E9F8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0 (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9E3E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7 (0.1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496FE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0 (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7FB3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4C58B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539162CB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59A93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Alcoho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BE094F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78037A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2A28BF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6A27E4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91D17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2DA4DE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1AA440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1C0FA7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2B5D41" w14:paraId="3F6F40CD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87D98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0–1 per wee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B079A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2,501 (77.6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37568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,359 (77.0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FE691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5,289 (77.7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30D4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327 (80.1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0EF9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3,376 (76.9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24B11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943 (77.42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BEBD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07 (79.9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849C5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0.54</w:t>
            </w:r>
          </w:p>
        </w:tc>
      </w:tr>
      <w:tr w:rsidR="002B5D41" w14:paraId="70994C21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5C7F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2–3 per wee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A56A9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4,323 (14.9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F6A8C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487 (15.9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B59B2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,912 (14.8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F191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55 (13.48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257F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652 (14.8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35FCB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85 (15.1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DE69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32 (12.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F3A8A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0.54</w:t>
            </w:r>
          </w:p>
        </w:tc>
      </w:tr>
      <w:tr w:rsidR="002B5D41" w14:paraId="26B5A857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0A82C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</w:t>
            </w:r>
            <w:r w:rsidRPr="002B5D41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18"/>
                <w:szCs w:val="16"/>
              </w:rPr>
              <w:t>≥</w:t>
            </w: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4 per wee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48D33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,170 (7.48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DB5ED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16 (7.0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D215A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460 (7.43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48BD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6 (6.373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4B1F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358 (8.1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EBE68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90 (7.3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7EA2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0 (7.7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DE2EC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0.54</w:t>
            </w:r>
          </w:p>
        </w:tc>
      </w:tr>
      <w:tr w:rsidR="002B5D41" w14:paraId="7CF06EE7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07EAD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Smok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C9471F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BA4441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D96334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BFA9D1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E28E5D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7C8504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07AE44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B528F0" w14:textId="77777777" w:rsidR="005474F3" w:rsidRPr="002B5D41" w:rsidRDefault="005474F3" w:rsidP="002B5D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</w:rPr>
            </w:pPr>
          </w:p>
        </w:tc>
      </w:tr>
      <w:tr w:rsidR="002B5D41" w14:paraId="5811EEAE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DB8D8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 Never smok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D1466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8,244 (62.92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8635B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759 (57.4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C7304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2,545 (63.8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2FCC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50 (61.28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F9912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,772 (63.2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434E7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742 (60.92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68413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76 (67.9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A59A0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4D59A6F3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FE6CA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 xml:space="preserve">  Ex- or current smok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9AAAD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0,750 (37.08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98DD1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303 (42.5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666CC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7,116 (36.1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9168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58 (38.73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2A81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614 (36.8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46584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476 (39.08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5C6A0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83 (32.0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91EDB8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06369B58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66A2D4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Heart failu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15DB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270 (4.38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F5AA0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87 (6.1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89636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824 (4.1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7467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23 (5.64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78AE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53 (3.49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390F9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64 (5.2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190DB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9 (7.3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30263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2DB3B888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23B82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Hypertension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E1E17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2,815 (44.20%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925F3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630 (53.23%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5C103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8,576 (43.62%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7914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99 (48.78%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E506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665 (37.96%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203F6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629 (51.64%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E7D5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16 (44.79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8C0BF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714386A7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BAFCE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Dyslipidemi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85901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2,438 (42.9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F5E8E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496 (48.8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F5776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8,377 (42.61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2AA2C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78 (43.63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72835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1,744 (39.76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4E6B5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555 (45.57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9E791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88 (33.9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B5672A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2B5D41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  <w:t>&lt; 0.001</w:t>
            </w:r>
          </w:p>
        </w:tc>
      </w:tr>
      <w:tr w:rsidR="002B5D41" w14:paraId="18FFA186" w14:textId="77777777" w:rsidTr="002B5D41">
        <w:trPr>
          <w:trHeight w:val="284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91B10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420747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1E1A8B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ED019D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63C9E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46D73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BB9A39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18417E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954EDF" w14:textId="77777777" w:rsidR="005474F3" w:rsidRPr="002B5D41" w:rsidRDefault="005474F3" w:rsidP="002B5D4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6"/>
              </w:rPr>
            </w:pPr>
          </w:p>
        </w:tc>
      </w:tr>
    </w:tbl>
    <w:p w14:paraId="797C0120" w14:textId="77777777" w:rsidR="005474F3" w:rsidRDefault="005474F3" w:rsidP="005474F3">
      <w:pPr>
        <w:spacing w:line="240" w:lineRule="auto"/>
        <w:rPr>
          <w:rFonts w:ascii="Times New Roman" w:hAnsi="Times New Roman" w:cs="Times New Roman"/>
          <w:sz w:val="24"/>
        </w:rPr>
      </w:pPr>
    </w:p>
    <w:p w14:paraId="4AEE1623" w14:textId="77777777" w:rsidR="005474F3" w:rsidRDefault="005474F3" w:rsidP="005474F3">
      <w:pPr>
        <w:spacing w:line="240" w:lineRule="auto"/>
        <w:rPr>
          <w:rFonts w:ascii="Times New Roman" w:hAnsi="Times New Roman" w:cs="Times New Roman"/>
          <w:sz w:val="24"/>
        </w:rPr>
      </w:pPr>
      <w:r w:rsidRPr="00FC6B6D">
        <w:rPr>
          <w:rFonts w:ascii="Times New Roman" w:hAnsi="Times New Roman" w:cs="Times New Roman"/>
          <w:sz w:val="24"/>
        </w:rPr>
        <w:lastRenderedPageBreak/>
        <w:t>BMI</w:t>
      </w:r>
      <w:r w:rsidRPr="00495AC0">
        <w:rPr>
          <w:rFonts w:ascii="Times New Roman" w:hAnsi="Times New Roman" w:cs="Times New Roman"/>
          <w:sz w:val="24"/>
        </w:rPr>
        <w:t>: Body</w:t>
      </w:r>
      <w:r w:rsidRPr="00FC6B6D">
        <w:rPr>
          <w:rFonts w:ascii="Times New Roman" w:hAnsi="Times New Roman" w:cs="Times New Roman"/>
          <w:sz w:val="24"/>
        </w:rPr>
        <w:t xml:space="preserve"> mass index</w:t>
      </w:r>
      <w:r w:rsidRPr="00495AC0">
        <w:rPr>
          <w:rFonts w:ascii="Times New Roman" w:hAnsi="Times New Roman" w:cs="Times New Roman"/>
          <w:sz w:val="24"/>
        </w:rPr>
        <w:t>,</w:t>
      </w:r>
      <w:r w:rsidRPr="00FC6B6D">
        <w:rPr>
          <w:rFonts w:ascii="Times New Roman" w:hAnsi="Times New Roman" w:cs="Times New Roman"/>
          <w:sz w:val="24"/>
        </w:rPr>
        <w:t xml:space="preserve"> SBP: Systolic blood pressure</w:t>
      </w:r>
      <w:r w:rsidRPr="00495AC0">
        <w:rPr>
          <w:rFonts w:ascii="Times New Roman" w:hAnsi="Times New Roman" w:cs="Times New Roman"/>
          <w:sz w:val="24"/>
        </w:rPr>
        <w:t>,</w:t>
      </w:r>
      <w:r w:rsidRPr="00FC6B6D">
        <w:rPr>
          <w:rFonts w:ascii="Times New Roman" w:hAnsi="Times New Roman" w:cs="Times New Roman"/>
          <w:sz w:val="24"/>
        </w:rPr>
        <w:t xml:space="preserve"> ALT: Alanine transaminase</w:t>
      </w:r>
      <w:r w:rsidRPr="00495AC0">
        <w:rPr>
          <w:rFonts w:ascii="Times New Roman" w:eastAsia="맑은 고딕" w:hAnsi="Times New Roman" w:cs="Times New Roman"/>
          <w:sz w:val="24"/>
        </w:rPr>
        <w:t>,</w:t>
      </w:r>
      <w:r w:rsidRPr="00FC6B6D">
        <w:rPr>
          <w:rFonts w:ascii="Times New Roman" w:hAnsi="Times New Roman" w:cs="Times New Roman"/>
          <w:sz w:val="24"/>
        </w:rPr>
        <w:t xml:space="preserve"> LDL-C:</w:t>
      </w:r>
      <w:r w:rsidRPr="00FC6B6D">
        <w:rPr>
          <w:rFonts w:ascii="Times New Roman" w:eastAsia="맑은 고딕" w:hAnsi="Times New Roman" w:cs="Times New Roman"/>
          <w:sz w:val="24"/>
        </w:rPr>
        <w:t xml:space="preserve"> Low</w:t>
      </w:r>
      <w:r w:rsidRPr="00FC6B6D">
        <w:rPr>
          <w:rFonts w:ascii="Times New Roman" w:hAnsi="Times New Roman" w:cs="Times New Roman"/>
          <w:sz w:val="24"/>
        </w:rPr>
        <w:t>-density lipoprotein cholesterol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: number, SD: standard deviation</w:t>
      </w:r>
      <w:bookmarkStart w:id="0" w:name="_Hlk210282825"/>
    </w:p>
    <w:p w14:paraId="2785010E" w14:textId="45F88F77" w:rsidR="00301380" w:rsidRDefault="00301380" w:rsidP="005474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A49EB2" w14:textId="7E326BAD" w:rsidR="00301380" w:rsidRDefault="00301380" w:rsidP="005474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747A38" w14:textId="77777777" w:rsidR="00301380" w:rsidRDefault="00301380" w:rsidP="00301380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0"/>
        </w:rPr>
      </w:pPr>
    </w:p>
    <w:p w14:paraId="7E1FA410" w14:textId="0238D0AC" w:rsidR="00301380" w:rsidRPr="00301380" w:rsidRDefault="00301380" w:rsidP="005474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5482A">
        <w:rPr>
          <w:rFonts w:ascii="Times New Roman" w:hAnsi="Times New Roman" w:cs="Times New Roman"/>
          <w:b/>
          <w:bCs/>
          <w:noProof/>
          <w:sz w:val="24"/>
          <w:szCs w:val="20"/>
        </w:rPr>
        <w:t>Supplmentary</w:t>
      </w:r>
      <w:r w:rsidRPr="00301380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3013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380">
        <w:rPr>
          <w:rFonts w:ascii="Times New Roman" w:hAnsi="Times New Roman" w:cs="Times New Roman"/>
          <w:b/>
          <w:sz w:val="24"/>
          <w:szCs w:val="24"/>
        </w:rPr>
        <w:t xml:space="preserve">Kaplan-Meier curves for the cumulative incidence of NODM </w:t>
      </w:r>
    </w:p>
    <w:p w14:paraId="764DED70" w14:textId="77777777" w:rsidR="00301380" w:rsidRDefault="00301380" w:rsidP="005474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3AFDC5" w14:textId="77777777" w:rsidR="00301380" w:rsidRDefault="00301380" w:rsidP="005474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0B90095" wp14:editId="5B7C2DDE">
            <wp:extent cx="8505645" cy="303473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2495" cy="3040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D29889" w14:textId="49769ECD" w:rsidR="003D3F24" w:rsidRDefault="003D3F24" w:rsidP="003D3F24">
      <w:pPr>
        <w:spacing w:line="240" w:lineRule="auto"/>
        <w:rPr>
          <w:rFonts w:ascii="Times New Roman" w:hAnsi="Times New Roman" w:cs="Times New Roman"/>
          <w:szCs w:val="20"/>
        </w:rPr>
      </w:pPr>
      <w:r w:rsidRPr="009B3ACE">
        <w:rPr>
          <w:rFonts w:ascii="Times New Roman" w:hAnsi="Times New Roman" w:cs="Times New Roman"/>
          <w:szCs w:val="20"/>
        </w:rPr>
        <w:t>NODM</w:t>
      </w:r>
      <w:r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New</w:t>
      </w:r>
      <w:r>
        <w:rPr>
          <w:rFonts w:ascii="Times New Roman" w:hAnsi="Times New Roman" w:cs="Times New Roman"/>
          <w:szCs w:val="20"/>
        </w:rPr>
        <w:t>-</w:t>
      </w:r>
      <w:r w:rsidRPr="009B3ACE">
        <w:rPr>
          <w:rFonts w:ascii="Times New Roman" w:hAnsi="Times New Roman" w:cs="Times New Roman"/>
          <w:szCs w:val="20"/>
        </w:rPr>
        <w:t>onset</w:t>
      </w:r>
      <w:r>
        <w:rPr>
          <w:rFonts w:ascii="Times New Roman" w:hAnsi="Times New Roman" w:cs="Times New Roman"/>
          <w:szCs w:val="20"/>
        </w:rPr>
        <w:t xml:space="preserve"> </w:t>
      </w:r>
      <w:r w:rsidRPr="009B3ACE">
        <w:rPr>
          <w:rFonts w:ascii="Times New Roman" w:hAnsi="Times New Roman" w:cs="Times New Roman"/>
          <w:szCs w:val="20"/>
        </w:rPr>
        <w:t>diabetes mellitus</w:t>
      </w:r>
      <w:r>
        <w:rPr>
          <w:rFonts w:ascii="Times New Roman" w:hAnsi="Times New Roman" w:cs="Times New Roman" w:hint="eastAsia"/>
          <w:szCs w:val="20"/>
        </w:rPr>
        <w:t>,</w:t>
      </w:r>
      <w:r w:rsidRPr="009B3ACE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9B3ACE">
        <w:rPr>
          <w:rFonts w:ascii="Times New Roman" w:hAnsi="Times New Roman" w:cs="Times New Roman"/>
          <w:szCs w:val="20"/>
        </w:rPr>
        <w:t>atorva</w:t>
      </w:r>
      <w:proofErr w:type="spellEnd"/>
      <w:r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atorvastatin, </w:t>
      </w:r>
      <w:proofErr w:type="spellStart"/>
      <w:r w:rsidRPr="009B3ACE">
        <w:rPr>
          <w:rFonts w:ascii="Times New Roman" w:hAnsi="Times New Roman" w:cs="Times New Roman"/>
          <w:szCs w:val="20"/>
        </w:rPr>
        <w:t>rosuva</w:t>
      </w:r>
      <w:proofErr w:type="spellEnd"/>
      <w:r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rosuvastatin, </w:t>
      </w:r>
      <w:proofErr w:type="spellStart"/>
      <w:r w:rsidRPr="009B3ACE">
        <w:rPr>
          <w:rFonts w:ascii="Times New Roman" w:hAnsi="Times New Roman" w:cs="Times New Roman"/>
          <w:szCs w:val="20"/>
        </w:rPr>
        <w:t>fluva</w:t>
      </w:r>
      <w:proofErr w:type="spellEnd"/>
      <w:r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9B3ACE">
        <w:rPr>
          <w:rFonts w:ascii="Times New Roman" w:hAnsi="Times New Roman" w:cs="Times New Roman"/>
          <w:szCs w:val="20"/>
        </w:rPr>
        <w:t>fluvastatin</w:t>
      </w:r>
      <w:proofErr w:type="spellEnd"/>
      <w:r w:rsidRPr="009B3ACE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9B3ACE">
        <w:rPr>
          <w:rFonts w:ascii="Times New Roman" w:hAnsi="Times New Roman" w:cs="Times New Roman"/>
          <w:szCs w:val="20"/>
        </w:rPr>
        <w:t>pitava</w:t>
      </w:r>
      <w:proofErr w:type="spellEnd"/>
      <w:r w:rsidRPr="009B3ACE">
        <w:rPr>
          <w:rFonts w:ascii="Times New Roman" w:hAnsi="Times New Roman" w:cs="Times New Roman"/>
          <w:szCs w:val="20"/>
        </w:rPr>
        <w:t xml:space="preserve">: </w:t>
      </w:r>
      <w:proofErr w:type="spellStart"/>
      <w:r w:rsidRPr="009B3ACE">
        <w:rPr>
          <w:rFonts w:ascii="Times New Roman" w:hAnsi="Times New Roman" w:cs="Times New Roman"/>
          <w:szCs w:val="20"/>
        </w:rPr>
        <w:t>pitavastatin</w:t>
      </w:r>
      <w:proofErr w:type="spellEnd"/>
      <w:r w:rsidRPr="009B3ACE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9B3ACE">
        <w:rPr>
          <w:rFonts w:ascii="Times New Roman" w:hAnsi="Times New Roman" w:cs="Times New Roman"/>
          <w:szCs w:val="20"/>
        </w:rPr>
        <w:t>prava</w:t>
      </w:r>
      <w:proofErr w:type="spellEnd"/>
      <w:r w:rsidRPr="009B3ACE">
        <w:rPr>
          <w:rFonts w:ascii="Times New Roman" w:hAnsi="Times New Roman" w:cs="Times New Roman"/>
          <w:szCs w:val="20"/>
        </w:rPr>
        <w:t xml:space="preserve">: pravastatin, </w:t>
      </w:r>
      <w:proofErr w:type="spellStart"/>
      <w:r w:rsidRPr="009B3ACE">
        <w:rPr>
          <w:rFonts w:ascii="Times New Roman" w:hAnsi="Times New Roman" w:cs="Times New Roman"/>
          <w:szCs w:val="20"/>
        </w:rPr>
        <w:t>simva</w:t>
      </w:r>
      <w:proofErr w:type="spellEnd"/>
      <w:r w:rsidRPr="009B3ACE">
        <w:rPr>
          <w:rFonts w:ascii="Times New Roman" w:hAnsi="Times New Roman" w:cs="Times New Roman"/>
          <w:szCs w:val="20"/>
        </w:rPr>
        <w:t>: simvastatin.</w:t>
      </w:r>
    </w:p>
    <w:p w14:paraId="5C02BD8C" w14:textId="29106D39" w:rsidR="003D3F24" w:rsidRPr="003D3F24" w:rsidRDefault="003D3F24" w:rsidP="005474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3D3F24" w:rsidRPr="003D3F24" w:rsidSect="005474F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bookmarkEnd w:id="0"/>
    <w:p w14:paraId="398053D5" w14:textId="011C4946" w:rsidR="00751ADE" w:rsidRPr="0007699F" w:rsidRDefault="00301380">
      <w:pPr>
        <w:rPr>
          <w:rFonts w:ascii="Times New Roman" w:hAnsi="Times New Roman" w:cs="Times New Roman"/>
          <w:sz w:val="24"/>
          <w:szCs w:val="20"/>
        </w:rPr>
      </w:pPr>
      <w:r w:rsidRPr="0007699F">
        <w:rPr>
          <w:rFonts w:ascii="Times New Roman" w:hAnsi="Times New Roman" w:cs="Times New Roman"/>
          <w:b/>
          <w:bCs/>
          <w:sz w:val="24"/>
          <w:szCs w:val="20"/>
        </w:rPr>
        <w:lastRenderedPageBreak/>
        <w:t>Supplementary</w:t>
      </w:r>
      <w:r w:rsidR="00F55526" w:rsidRPr="0007699F">
        <w:rPr>
          <w:rFonts w:ascii="Times New Roman" w:hAnsi="Times New Roman" w:cs="Times New Roman"/>
          <w:b/>
          <w:bCs/>
          <w:sz w:val="24"/>
          <w:szCs w:val="20"/>
        </w:rPr>
        <w:t xml:space="preserve"> Figure </w:t>
      </w:r>
      <w:r w:rsidRPr="0007699F">
        <w:rPr>
          <w:rFonts w:ascii="Times New Roman" w:hAnsi="Times New Roman" w:cs="Times New Roman" w:hint="eastAsia"/>
          <w:b/>
          <w:bCs/>
          <w:sz w:val="24"/>
          <w:szCs w:val="20"/>
        </w:rPr>
        <w:t>2</w:t>
      </w:r>
      <w:r w:rsidR="00F55526" w:rsidRPr="0007699F">
        <w:rPr>
          <w:rFonts w:ascii="Times New Roman" w:hAnsi="Times New Roman" w:cs="Times New Roman"/>
          <w:b/>
          <w:bCs/>
          <w:sz w:val="24"/>
          <w:szCs w:val="20"/>
        </w:rPr>
        <w:t xml:space="preserve">. </w:t>
      </w:r>
      <w:r w:rsidR="0007699F" w:rsidRPr="0007699F">
        <w:rPr>
          <w:rFonts w:ascii="Times New Roman" w:hAnsi="Times New Roman" w:cs="Times New Roman"/>
          <w:b/>
          <w:bCs/>
          <w:sz w:val="24"/>
          <w:szCs w:val="20"/>
        </w:rPr>
        <w:t>Subgroup Analysis of New-Onset Diabetes Mellitus (NODM) Comparing Individual Moderate-Intensity Statins</w:t>
      </w:r>
    </w:p>
    <w:p w14:paraId="0B1CD6DE" w14:textId="77777777" w:rsidR="00170CF0" w:rsidRPr="009B3ACE" w:rsidRDefault="00F55526">
      <w:pPr>
        <w:rPr>
          <w:rFonts w:ascii="Times New Roman" w:hAnsi="Times New Roman" w:cs="Times New Roman"/>
          <w:szCs w:val="20"/>
        </w:rPr>
      </w:pPr>
      <w:r w:rsidRPr="009B3ACE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326F59F3" wp14:editId="74DAA04E">
            <wp:extent cx="3571875" cy="807852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113" cy="8094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2A98CA" w14:textId="77777777" w:rsidR="00A03541" w:rsidRDefault="00A03541" w:rsidP="00F0625D">
      <w:pPr>
        <w:spacing w:line="240" w:lineRule="auto"/>
        <w:rPr>
          <w:rFonts w:ascii="Times New Roman" w:hAnsi="Times New Roman" w:cs="Times New Roman"/>
          <w:szCs w:val="20"/>
        </w:rPr>
      </w:pPr>
    </w:p>
    <w:p w14:paraId="7B537A00" w14:textId="0FB44DAB" w:rsidR="00751ADE" w:rsidRDefault="00F55526" w:rsidP="00A03541">
      <w:pPr>
        <w:spacing w:line="240" w:lineRule="auto"/>
        <w:rPr>
          <w:rFonts w:ascii="Times New Roman" w:hAnsi="Times New Roman" w:cs="Times New Roman"/>
          <w:szCs w:val="20"/>
        </w:rPr>
      </w:pPr>
      <w:r w:rsidRPr="009B3ACE">
        <w:rPr>
          <w:rFonts w:ascii="Times New Roman" w:hAnsi="Times New Roman" w:cs="Times New Roman"/>
          <w:szCs w:val="20"/>
        </w:rPr>
        <w:t>NODM</w:t>
      </w:r>
      <w:r w:rsidR="00C82EE8"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</w:t>
      </w:r>
      <w:r w:rsidR="008F6F62" w:rsidRPr="009B3ACE">
        <w:rPr>
          <w:rFonts w:ascii="Times New Roman" w:hAnsi="Times New Roman" w:cs="Times New Roman"/>
          <w:szCs w:val="20"/>
        </w:rPr>
        <w:t>New</w:t>
      </w:r>
      <w:r w:rsidR="00A03541">
        <w:rPr>
          <w:rFonts w:ascii="Times New Roman" w:hAnsi="Times New Roman" w:cs="Times New Roman"/>
          <w:szCs w:val="20"/>
        </w:rPr>
        <w:t>-</w:t>
      </w:r>
      <w:r w:rsidRPr="009B3ACE">
        <w:rPr>
          <w:rFonts w:ascii="Times New Roman" w:hAnsi="Times New Roman" w:cs="Times New Roman"/>
          <w:szCs w:val="20"/>
        </w:rPr>
        <w:t>onset</w:t>
      </w:r>
      <w:r w:rsidR="008F6F62">
        <w:rPr>
          <w:rFonts w:ascii="Times New Roman" w:hAnsi="Times New Roman" w:cs="Times New Roman"/>
          <w:szCs w:val="20"/>
        </w:rPr>
        <w:t xml:space="preserve"> </w:t>
      </w:r>
      <w:r w:rsidRPr="009B3ACE">
        <w:rPr>
          <w:rFonts w:ascii="Times New Roman" w:hAnsi="Times New Roman" w:cs="Times New Roman"/>
          <w:szCs w:val="20"/>
        </w:rPr>
        <w:t xml:space="preserve">diabetes mellitus, </w:t>
      </w:r>
      <w:bookmarkStart w:id="1" w:name="_Hlk201695669"/>
      <w:r w:rsidRPr="009B3ACE">
        <w:rPr>
          <w:rFonts w:ascii="Times New Roman" w:hAnsi="Times New Roman" w:cs="Times New Roman"/>
          <w:szCs w:val="20"/>
        </w:rPr>
        <w:t>LDL-C</w:t>
      </w:r>
      <w:r w:rsidR="00C82EE8"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Low-density lipoprotein cholesterol, </w:t>
      </w:r>
      <w:r w:rsidR="00663314" w:rsidRPr="009B3ACE">
        <w:rPr>
          <w:rFonts w:ascii="Times New Roman" w:hAnsi="Times New Roman" w:cs="Times New Roman"/>
          <w:szCs w:val="20"/>
        </w:rPr>
        <w:t>BMI</w:t>
      </w:r>
      <w:r w:rsidR="00C82EE8">
        <w:rPr>
          <w:rFonts w:ascii="Times New Roman" w:hAnsi="Times New Roman" w:cs="Times New Roman" w:hint="eastAsia"/>
          <w:szCs w:val="20"/>
        </w:rPr>
        <w:t>;</w:t>
      </w:r>
      <w:r w:rsidR="00C82EE8">
        <w:rPr>
          <w:rFonts w:ascii="Times New Roman" w:hAnsi="Times New Roman" w:cs="Times New Roman"/>
          <w:szCs w:val="20"/>
        </w:rPr>
        <w:t xml:space="preserve"> </w:t>
      </w:r>
      <w:r w:rsidR="00663314" w:rsidRPr="009B3ACE">
        <w:rPr>
          <w:rFonts w:ascii="Times New Roman" w:hAnsi="Times New Roman" w:cs="Times New Roman"/>
          <w:szCs w:val="20"/>
        </w:rPr>
        <w:t xml:space="preserve">Body mass index, </w:t>
      </w:r>
      <w:proofErr w:type="spellStart"/>
      <w:r w:rsidRPr="009B3ACE">
        <w:rPr>
          <w:rFonts w:ascii="Times New Roman" w:hAnsi="Times New Roman" w:cs="Times New Roman"/>
          <w:szCs w:val="20"/>
        </w:rPr>
        <w:t>atorva</w:t>
      </w:r>
      <w:proofErr w:type="spellEnd"/>
      <w:r w:rsidR="00C82EE8"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atorvastatin, </w:t>
      </w:r>
      <w:proofErr w:type="spellStart"/>
      <w:r w:rsidRPr="009B3ACE">
        <w:rPr>
          <w:rFonts w:ascii="Times New Roman" w:hAnsi="Times New Roman" w:cs="Times New Roman"/>
          <w:szCs w:val="20"/>
        </w:rPr>
        <w:t>rosuva</w:t>
      </w:r>
      <w:proofErr w:type="spellEnd"/>
      <w:r w:rsidR="00C82EE8"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rosuvastatin, </w:t>
      </w:r>
      <w:proofErr w:type="spellStart"/>
      <w:r w:rsidRPr="009B3ACE">
        <w:rPr>
          <w:rFonts w:ascii="Times New Roman" w:hAnsi="Times New Roman" w:cs="Times New Roman"/>
          <w:szCs w:val="20"/>
        </w:rPr>
        <w:t>fluva</w:t>
      </w:r>
      <w:proofErr w:type="spellEnd"/>
      <w:r w:rsidR="00C82EE8">
        <w:rPr>
          <w:rFonts w:ascii="Times New Roman" w:hAnsi="Times New Roman" w:cs="Times New Roman" w:hint="eastAsia"/>
          <w:szCs w:val="20"/>
        </w:rPr>
        <w:t>;</w:t>
      </w:r>
      <w:r w:rsidRPr="009B3ACE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9B3ACE">
        <w:rPr>
          <w:rFonts w:ascii="Times New Roman" w:hAnsi="Times New Roman" w:cs="Times New Roman"/>
          <w:szCs w:val="20"/>
        </w:rPr>
        <w:t>fluvastatin</w:t>
      </w:r>
      <w:proofErr w:type="spellEnd"/>
      <w:r w:rsidRPr="009B3ACE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9B3ACE">
        <w:rPr>
          <w:rFonts w:ascii="Times New Roman" w:hAnsi="Times New Roman" w:cs="Times New Roman"/>
          <w:szCs w:val="20"/>
        </w:rPr>
        <w:t>pitava</w:t>
      </w:r>
      <w:proofErr w:type="spellEnd"/>
      <w:r w:rsidRPr="009B3ACE">
        <w:rPr>
          <w:rFonts w:ascii="Times New Roman" w:hAnsi="Times New Roman" w:cs="Times New Roman"/>
          <w:szCs w:val="20"/>
        </w:rPr>
        <w:t xml:space="preserve">: </w:t>
      </w:r>
      <w:proofErr w:type="spellStart"/>
      <w:r w:rsidRPr="009B3ACE">
        <w:rPr>
          <w:rFonts w:ascii="Times New Roman" w:hAnsi="Times New Roman" w:cs="Times New Roman"/>
          <w:szCs w:val="20"/>
        </w:rPr>
        <w:t>pitavastatin</w:t>
      </w:r>
      <w:proofErr w:type="spellEnd"/>
      <w:r w:rsidRPr="009B3ACE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9B3ACE">
        <w:rPr>
          <w:rFonts w:ascii="Times New Roman" w:hAnsi="Times New Roman" w:cs="Times New Roman"/>
          <w:szCs w:val="20"/>
        </w:rPr>
        <w:t>prava</w:t>
      </w:r>
      <w:proofErr w:type="spellEnd"/>
      <w:r w:rsidRPr="009B3ACE">
        <w:rPr>
          <w:rFonts w:ascii="Times New Roman" w:hAnsi="Times New Roman" w:cs="Times New Roman"/>
          <w:szCs w:val="20"/>
        </w:rPr>
        <w:t xml:space="preserve">: pravastatin, </w:t>
      </w:r>
      <w:proofErr w:type="spellStart"/>
      <w:r w:rsidRPr="009B3ACE">
        <w:rPr>
          <w:rFonts w:ascii="Times New Roman" w:hAnsi="Times New Roman" w:cs="Times New Roman"/>
          <w:szCs w:val="20"/>
        </w:rPr>
        <w:t>simva</w:t>
      </w:r>
      <w:proofErr w:type="spellEnd"/>
      <w:r w:rsidRPr="009B3ACE">
        <w:rPr>
          <w:rFonts w:ascii="Times New Roman" w:hAnsi="Times New Roman" w:cs="Times New Roman"/>
          <w:szCs w:val="20"/>
        </w:rPr>
        <w:t>: simvastatin</w:t>
      </w:r>
      <w:bookmarkEnd w:id="1"/>
      <w:r w:rsidRPr="009B3ACE">
        <w:rPr>
          <w:rFonts w:ascii="Times New Roman" w:hAnsi="Times New Roman" w:cs="Times New Roman"/>
          <w:szCs w:val="20"/>
        </w:rPr>
        <w:t>.</w:t>
      </w:r>
    </w:p>
    <w:p w14:paraId="63745540" w14:textId="2DA4708B" w:rsidR="00AD33EE" w:rsidRDefault="00AD33EE" w:rsidP="00A03541">
      <w:pPr>
        <w:spacing w:line="240" w:lineRule="auto"/>
        <w:rPr>
          <w:rFonts w:ascii="Times New Roman" w:hAnsi="Times New Roman" w:cs="Times New Roman"/>
          <w:szCs w:val="20"/>
        </w:rPr>
      </w:pPr>
    </w:p>
    <w:p w14:paraId="187E4B02" w14:textId="77777777" w:rsidR="00AD33EE" w:rsidRPr="009B3ACE" w:rsidRDefault="00AD33EE" w:rsidP="00A03541">
      <w:pPr>
        <w:spacing w:line="240" w:lineRule="auto"/>
        <w:rPr>
          <w:rFonts w:ascii="Times New Roman" w:hAnsi="Times New Roman" w:cs="Times New Roman"/>
          <w:szCs w:val="20"/>
        </w:rPr>
      </w:pPr>
      <w:bookmarkStart w:id="2" w:name="_GoBack"/>
      <w:bookmarkEnd w:id="2"/>
    </w:p>
    <w:sectPr w:rsidR="00AD33EE" w:rsidRPr="009B3ACE" w:rsidSect="005474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0A74F7" w16cex:dateUtc="2025-06-28T08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91459" w14:textId="77777777" w:rsidR="002771AC" w:rsidRDefault="002771AC" w:rsidP="00BA16DD">
      <w:pPr>
        <w:spacing w:after="0" w:line="240" w:lineRule="auto"/>
      </w:pPr>
      <w:r>
        <w:separator/>
      </w:r>
    </w:p>
  </w:endnote>
  <w:endnote w:type="continuationSeparator" w:id="0">
    <w:p w14:paraId="75903FD6" w14:textId="77777777" w:rsidR="002771AC" w:rsidRDefault="002771AC" w:rsidP="00BA1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E8A16" w14:textId="77777777" w:rsidR="002771AC" w:rsidRDefault="002771AC" w:rsidP="00BA16DD">
      <w:pPr>
        <w:spacing w:after="0" w:line="240" w:lineRule="auto"/>
      </w:pPr>
      <w:r>
        <w:separator/>
      </w:r>
    </w:p>
  </w:footnote>
  <w:footnote w:type="continuationSeparator" w:id="0">
    <w:p w14:paraId="19B5D394" w14:textId="77777777" w:rsidR="002771AC" w:rsidRDefault="002771AC" w:rsidP="00BA16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ADE"/>
    <w:rsid w:val="00016C3B"/>
    <w:rsid w:val="0007699F"/>
    <w:rsid w:val="000E4CCA"/>
    <w:rsid w:val="00105DD5"/>
    <w:rsid w:val="00126E1B"/>
    <w:rsid w:val="00151EB4"/>
    <w:rsid w:val="00170CF0"/>
    <w:rsid w:val="001F1496"/>
    <w:rsid w:val="00273FEA"/>
    <w:rsid w:val="002771AC"/>
    <w:rsid w:val="002B2B6A"/>
    <w:rsid w:val="002B5D41"/>
    <w:rsid w:val="002E6CCD"/>
    <w:rsid w:val="00301380"/>
    <w:rsid w:val="00336D8B"/>
    <w:rsid w:val="003743A9"/>
    <w:rsid w:val="003D3F24"/>
    <w:rsid w:val="004342C8"/>
    <w:rsid w:val="004A3FF6"/>
    <w:rsid w:val="004A5F50"/>
    <w:rsid w:val="004B7F36"/>
    <w:rsid w:val="00514145"/>
    <w:rsid w:val="005402A2"/>
    <w:rsid w:val="005474F3"/>
    <w:rsid w:val="005D474E"/>
    <w:rsid w:val="00663314"/>
    <w:rsid w:val="006720B6"/>
    <w:rsid w:val="00743878"/>
    <w:rsid w:val="00751ADE"/>
    <w:rsid w:val="007D527C"/>
    <w:rsid w:val="008B2E7A"/>
    <w:rsid w:val="008F6F62"/>
    <w:rsid w:val="00974037"/>
    <w:rsid w:val="009B3ACE"/>
    <w:rsid w:val="009F5047"/>
    <w:rsid w:val="00A03541"/>
    <w:rsid w:val="00A263FC"/>
    <w:rsid w:val="00A27B76"/>
    <w:rsid w:val="00A5482A"/>
    <w:rsid w:val="00AC1BBE"/>
    <w:rsid w:val="00AD33EE"/>
    <w:rsid w:val="00AD399E"/>
    <w:rsid w:val="00AF7971"/>
    <w:rsid w:val="00BA16DD"/>
    <w:rsid w:val="00C82EE8"/>
    <w:rsid w:val="00D37679"/>
    <w:rsid w:val="00F0625D"/>
    <w:rsid w:val="00F55526"/>
    <w:rsid w:val="00F64C05"/>
    <w:rsid w:val="00FC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03BDA"/>
  <w15:chartTrackingRefBased/>
  <w15:docId w15:val="{775B36BC-8179-4A08-8298-CA27AFD2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2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0625D"/>
  </w:style>
  <w:style w:type="paragraph" w:styleId="a4">
    <w:name w:val="footer"/>
    <w:basedOn w:val="a"/>
    <w:link w:val="Char0"/>
    <w:uiPriority w:val="99"/>
    <w:unhideWhenUsed/>
    <w:rsid w:val="00F062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0625D"/>
  </w:style>
  <w:style w:type="character" w:styleId="a5">
    <w:name w:val="annotation reference"/>
    <w:basedOn w:val="a0"/>
    <w:uiPriority w:val="99"/>
    <w:rsid w:val="00F0625D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F0625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rsid w:val="00F0625D"/>
    <w:rPr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F062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F0625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AD399E"/>
    <w:rPr>
      <w:b/>
      <w:bCs/>
    </w:rPr>
  </w:style>
  <w:style w:type="character" w:customStyle="1" w:styleId="Char3">
    <w:name w:val="메모 주제 Char"/>
    <w:basedOn w:val="Char1"/>
    <w:link w:val="a8"/>
    <w:uiPriority w:val="99"/>
    <w:semiHidden/>
    <w:rsid w:val="00AD399E"/>
    <w:rPr>
      <w:b/>
      <w:bCs/>
      <w:szCs w:val="20"/>
    </w:rPr>
  </w:style>
  <w:style w:type="table" w:styleId="a9">
    <w:name w:val="Table Grid"/>
    <w:basedOn w:val="a1"/>
    <w:uiPriority w:val="39"/>
    <w:rsid w:val="004B7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CB770-9EC8-4C16-A1BB-611F802F0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c</dc:creator>
  <cp:lastModifiedBy>kumc</cp:lastModifiedBy>
  <cp:revision>15</cp:revision>
  <dcterms:created xsi:type="dcterms:W3CDTF">2025-10-01T14:25:00Z</dcterms:created>
  <dcterms:modified xsi:type="dcterms:W3CDTF">2025-10-08T11:48:00Z</dcterms:modified>
</cp:coreProperties>
</file>